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6DCD1" w14:textId="377E83BD" w:rsidR="00492605" w:rsidRPr="00DD51D6" w:rsidRDefault="00F10CC4" w:rsidP="00492605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DD51D6">
        <w:rPr>
          <w:rFonts w:ascii="Times New Roman" w:hAnsi="Times New Roman" w:cs="Times New Roman"/>
          <w:b/>
          <w:bCs/>
          <w:sz w:val="32"/>
          <w:szCs w:val="32"/>
          <w:lang w:val="en-GB"/>
        </w:rPr>
        <w:t>Appendix</w:t>
      </w:r>
      <w:r w:rsidR="00492605" w:rsidRPr="00DD51D6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001D06" w:rsidRPr="00DD51D6">
        <w:rPr>
          <w:rFonts w:ascii="Times New Roman" w:hAnsi="Times New Roman" w:cs="Times New Roman"/>
          <w:b/>
          <w:bCs/>
          <w:sz w:val="32"/>
          <w:szCs w:val="32"/>
          <w:lang w:val="en-GB"/>
        </w:rPr>
        <w:t>1</w:t>
      </w:r>
    </w:p>
    <w:p w14:paraId="7E92AA34" w14:textId="3188FFA1" w:rsidR="00001D06" w:rsidRPr="00DD51D6" w:rsidRDefault="00001D06" w:rsidP="00492605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DD51D6">
        <w:rPr>
          <w:rFonts w:ascii="Times New Roman" w:hAnsi="Times New Roman" w:cs="Times New Roman"/>
          <w:b/>
          <w:bCs/>
          <w:sz w:val="32"/>
          <w:szCs w:val="32"/>
          <w:lang w:val="en-GB"/>
        </w:rPr>
        <w:t>Survey questionnaire</w:t>
      </w:r>
    </w:p>
    <w:p w14:paraId="68C1EFC0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GB"/>
        </w:rPr>
      </w:pPr>
      <w:r w:rsidRPr="00DD51D6">
        <w:rPr>
          <w:rFonts w:ascii="Times New Roman" w:hAnsi="Times New Roman" w:cs="Times New Roman"/>
          <w:b/>
          <w:bCs/>
          <w:color w:val="000000"/>
          <w:lang w:val="en-GB"/>
        </w:rPr>
        <w:t>Background information</w:t>
      </w:r>
    </w:p>
    <w:p w14:paraId="731790EF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Here we ask you to answer questions about you and your background.</w:t>
      </w:r>
    </w:p>
    <w:p w14:paraId="6A200826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69E58639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1. What is your legal sex? </w:t>
      </w:r>
    </w:p>
    <w:p w14:paraId="255B328B" w14:textId="77777777" w:rsidR="00492605" w:rsidRPr="00DD51D6" w:rsidRDefault="00492605" w:rsidP="00492605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Female</w:t>
      </w:r>
    </w:p>
    <w:p w14:paraId="36AEBF4F" w14:textId="77777777" w:rsidR="00492605" w:rsidRPr="00DD51D6" w:rsidRDefault="00492605" w:rsidP="00492605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Male</w:t>
      </w:r>
    </w:p>
    <w:p w14:paraId="68EE181B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111FBEEB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2. How old are you? </w:t>
      </w:r>
    </w:p>
    <w:p w14:paraId="09EC018F" w14:textId="77777777" w:rsidR="00492605" w:rsidRPr="00DD51D6" w:rsidRDefault="00492605" w:rsidP="00492605">
      <w:pPr>
        <w:pStyle w:val="Liststyck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ounger than 25</w:t>
      </w:r>
    </w:p>
    <w:p w14:paraId="3E0489AA" w14:textId="77777777" w:rsidR="00492605" w:rsidRPr="00DD51D6" w:rsidRDefault="00492605" w:rsidP="00492605">
      <w:pPr>
        <w:pStyle w:val="Liststyck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25 – 34 </w:t>
      </w:r>
    </w:p>
    <w:p w14:paraId="4F2219DF" w14:textId="77777777" w:rsidR="00492605" w:rsidRPr="00DD51D6" w:rsidRDefault="00492605" w:rsidP="00492605">
      <w:pPr>
        <w:pStyle w:val="Liststyck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35 – 49</w:t>
      </w:r>
    </w:p>
    <w:p w14:paraId="6A47550E" w14:textId="77777777" w:rsidR="00492605" w:rsidRPr="00DD51D6" w:rsidRDefault="00492605" w:rsidP="00492605">
      <w:pPr>
        <w:pStyle w:val="Liststyck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lder than 50</w:t>
      </w:r>
    </w:p>
    <w:p w14:paraId="4D96DA25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2F3B9209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3. Do you have education as an assistant nurse? </w:t>
      </w:r>
    </w:p>
    <w:p w14:paraId="1B5E3FE2" w14:textId="77777777" w:rsidR="00492605" w:rsidRPr="00DD51D6" w:rsidRDefault="00492605" w:rsidP="00492605">
      <w:pPr>
        <w:pStyle w:val="Liststyck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09C58810" w14:textId="77777777" w:rsidR="00492605" w:rsidRPr="00DD51D6" w:rsidRDefault="00492605" w:rsidP="00492605">
      <w:pPr>
        <w:pStyle w:val="Liststyck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7A0181CF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26DDE4A7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4. How many years of experience do you have in your occupation?</w:t>
      </w:r>
    </w:p>
    <w:p w14:paraId="29999749" w14:textId="77777777" w:rsidR="00492605" w:rsidRPr="00DD51D6" w:rsidRDefault="00492605" w:rsidP="00492605">
      <w:pPr>
        <w:pStyle w:val="Liststyck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Less than 1 year</w:t>
      </w:r>
    </w:p>
    <w:p w14:paraId="044DA357" w14:textId="77777777" w:rsidR="00492605" w:rsidRPr="00DD51D6" w:rsidRDefault="00492605" w:rsidP="00492605">
      <w:pPr>
        <w:pStyle w:val="Liststyck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1 – 5 years</w:t>
      </w:r>
    </w:p>
    <w:p w14:paraId="317FEF96" w14:textId="77777777" w:rsidR="00492605" w:rsidRPr="00DD51D6" w:rsidRDefault="00492605" w:rsidP="00492605">
      <w:pPr>
        <w:pStyle w:val="Liststyck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6 – 15 years</w:t>
      </w:r>
    </w:p>
    <w:p w14:paraId="14172310" w14:textId="77777777" w:rsidR="00492605" w:rsidRPr="00DD51D6" w:rsidRDefault="00492605" w:rsidP="00492605">
      <w:pPr>
        <w:pStyle w:val="Liststyck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More than 15 years</w:t>
      </w:r>
    </w:p>
    <w:p w14:paraId="56A8E0EC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27C99BD9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5. Do you have delegation for distributing medications?</w:t>
      </w:r>
    </w:p>
    <w:p w14:paraId="7C6C8CB3" w14:textId="77777777" w:rsidR="00492605" w:rsidRPr="00DD51D6" w:rsidRDefault="00492605" w:rsidP="00492605">
      <w:pPr>
        <w:pStyle w:val="Liststyck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6B5EAA0F" w14:textId="77777777" w:rsidR="00492605" w:rsidRPr="00DD51D6" w:rsidRDefault="00492605" w:rsidP="00492605">
      <w:pPr>
        <w:pStyle w:val="Liststyck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29AEE52E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359AE68F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6. Do you have additional training (other than training available at the workplace) in elderly?</w:t>
      </w:r>
    </w:p>
    <w:p w14:paraId="128BD56B" w14:textId="77777777" w:rsidR="00492605" w:rsidRPr="00DD51D6" w:rsidRDefault="00492605" w:rsidP="00492605">
      <w:pPr>
        <w:pStyle w:val="Liststyck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Yes </w:t>
      </w:r>
    </w:p>
    <w:p w14:paraId="198718B4" w14:textId="77777777" w:rsidR="00492605" w:rsidRPr="00DD51D6" w:rsidRDefault="00492605" w:rsidP="00492605">
      <w:pPr>
        <w:pStyle w:val="Liststyck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6ECB7905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0EEEA789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7. Do you work at a dementia department or at a regular department? </w:t>
      </w:r>
    </w:p>
    <w:p w14:paraId="749DE9D7" w14:textId="77777777" w:rsidR="00492605" w:rsidRPr="00DD51D6" w:rsidRDefault="00492605" w:rsidP="00492605">
      <w:pPr>
        <w:pStyle w:val="Liststyck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Dementia department</w:t>
      </w:r>
    </w:p>
    <w:p w14:paraId="6920CA59" w14:textId="77777777" w:rsidR="00492605" w:rsidRPr="00DD51D6" w:rsidRDefault="00492605" w:rsidP="00492605">
      <w:pPr>
        <w:pStyle w:val="Liststyck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Regular department</w:t>
      </w:r>
    </w:p>
    <w:p w14:paraId="29FFB23E" w14:textId="474829C9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5165BC4E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lastRenderedPageBreak/>
        <w:t xml:space="preserve">8. Do you speak and understand the Swedish language unimpeded? </w:t>
      </w:r>
    </w:p>
    <w:p w14:paraId="46F5D6A0" w14:textId="43698E75" w:rsidR="00492605" w:rsidRPr="00DD51D6" w:rsidRDefault="00492605" w:rsidP="00492605">
      <w:pPr>
        <w:pStyle w:val="Liststyck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60378D3E" w14:textId="68890DA9" w:rsidR="00492605" w:rsidRPr="00DD51D6" w:rsidRDefault="00492605" w:rsidP="00492605">
      <w:pPr>
        <w:pStyle w:val="Liststyck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4E326A8D" w14:textId="3E72612A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7F2E73B1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9. Do you have permanent or temporary employment?</w:t>
      </w:r>
    </w:p>
    <w:p w14:paraId="341950A7" w14:textId="77777777" w:rsidR="00492605" w:rsidRPr="00DD51D6" w:rsidRDefault="00492605" w:rsidP="00492605">
      <w:pPr>
        <w:pStyle w:val="Liststyck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Permanent employment</w:t>
      </w:r>
    </w:p>
    <w:p w14:paraId="4A37DA2E" w14:textId="77777777" w:rsidR="00492605" w:rsidRPr="00DD51D6" w:rsidRDefault="00492605" w:rsidP="00492605">
      <w:pPr>
        <w:pStyle w:val="Liststyck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Temporary employment</w:t>
      </w:r>
    </w:p>
    <w:p w14:paraId="5BB9E370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1379F2ED" w14:textId="77777777" w:rsidR="00DD51D6" w:rsidRDefault="00DD51D6" w:rsidP="0049260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05571988" w14:textId="32D43ECC" w:rsidR="00492605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GB"/>
        </w:rPr>
      </w:pPr>
      <w:r w:rsidRPr="00DD51D6">
        <w:rPr>
          <w:rFonts w:ascii="Times New Roman" w:hAnsi="Times New Roman" w:cs="Times New Roman"/>
          <w:b/>
          <w:bCs/>
          <w:color w:val="000000"/>
          <w:lang w:val="en-GB"/>
        </w:rPr>
        <w:t>Questions about knowledge</w:t>
      </w:r>
    </w:p>
    <w:p w14:paraId="0783CDAB" w14:textId="4DC15793" w:rsidR="00DD51D6" w:rsidRPr="00DD51D6" w:rsidRDefault="00DD51D6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Here we ask you to answer questions about how you yourself experience your own knowledge about the elderly, medicines, and medication side effects. </w:t>
      </w:r>
    </w:p>
    <w:tbl>
      <w:tblPr>
        <w:tblStyle w:val="Tabellrutnt"/>
        <w:tblpPr w:leftFromText="141" w:rightFromText="141" w:vertAnchor="text" w:horzAnchor="margin" w:tblpXSpec="center" w:tblpY="929"/>
        <w:tblW w:w="10627" w:type="dxa"/>
        <w:tblLayout w:type="fixed"/>
        <w:tblLook w:val="04A0" w:firstRow="1" w:lastRow="0" w:firstColumn="1" w:lastColumn="0" w:noHBand="0" w:noVBand="1"/>
      </w:tblPr>
      <w:tblGrid>
        <w:gridCol w:w="563"/>
        <w:gridCol w:w="3968"/>
        <w:gridCol w:w="993"/>
        <w:gridCol w:w="1134"/>
        <w:gridCol w:w="992"/>
        <w:gridCol w:w="992"/>
        <w:gridCol w:w="992"/>
        <w:gridCol w:w="993"/>
      </w:tblGrid>
      <w:tr w:rsidR="00017564" w:rsidRPr="00DD51D6" w14:paraId="636ACD6E" w14:textId="77777777" w:rsidTr="00017564">
        <w:trPr>
          <w:cantSplit/>
          <w:trHeight w:val="1134"/>
          <w:tblHeader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48F57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FDFFF1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i/>
                <w:color w:val="000000"/>
                <w:lang w:val="en-GB"/>
              </w:rPr>
              <w:t>Tick the box that best matches your opinion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0AA6D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1 (Strongly disagr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6E454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  <w:p w14:paraId="79921DFD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(Disa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56AF1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  <w:p w14:paraId="00349F75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(Partially a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60160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  <w:p w14:paraId="15FFB0B9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(A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B59D7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5 (Strongly agree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23C29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Not relevant/Do not wish to respond</w:t>
            </w:r>
          </w:p>
        </w:tc>
      </w:tr>
      <w:tr w:rsidR="00017564" w:rsidRPr="00DD51D6" w14:paraId="4B9FB3A9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57DB51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1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856A8C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feel confident with my knowledge of the medications that my resident takes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5893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BF7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51DB0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09A2B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7240E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F3562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16EF7554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BC4A0A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2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12DD5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feel confident with my knowledge of side effects that may occur because of medications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83A2A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4BC6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E810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A6E53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4F0E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8AF3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439D71BD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74E477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3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6D97F9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often feel worried that problems will arise when new medicines are introduced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C1747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E73F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5174E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E6C0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01E4F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765E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4CEC026A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214531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4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6820FF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believe it is important to know which medicines my resident is taking and why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6B951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03ABB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9FDC3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8F5E9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BDD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6CF5C4E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F663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6B6BF9FF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257D2B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5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3F9A3C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feel confident with my knowledge of which medication groups are classified as potentially inappropriate for the elder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CD1CD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995CA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4AF0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A9E3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34FE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D1B6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77AFB8F2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62A566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6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6FF3F9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feel confident with my knowledge of which medication groups pose a risk of causing falls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F80F5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30741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10B2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F4C76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535DD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047D0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26B3EB17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571992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7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7CC10B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feel confident with my knowledge of which medicines that can pose a risk and need to be paused (after doctor's consultation) in case of stomach upset or high fever, i.e., in case of risk of dehydration/acute kidney failure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69605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FB2F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20ADA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F955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7E4D5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286A3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3C661148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4E9CF5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8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E8476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feel confident with my knowledge of the pros and cons of sleeping medication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849E9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1D0E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F586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F8212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C2C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64F1E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1BB7895D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B1D9C3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9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FBE92D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 xml:space="preserve">I feel confident with my knowledge of other methods (apart from medications) that can be used to improve sleep in the elderly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D4D4C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B3073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EB5CC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11D11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4D35E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8DD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692FF7AF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1D6BDB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10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BF9DCD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feel confident with my knowledge of other methods (apart from medication) that can be used to reduce anxiety in the elderly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BB61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26663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980A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B9AB1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30E0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1BA2C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5A23D5D7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3DDC46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11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385242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have knowledge of how malnutrition can be detected and prevented in the elderly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65F2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BE90D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88664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88F0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4048B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0BC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17564" w:rsidRPr="00DD51D6" w14:paraId="066D8E4D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CF7F4F" w14:textId="77777777" w:rsidR="00017564" w:rsidRPr="00DD51D6" w:rsidRDefault="00017564" w:rsidP="0001756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12.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53CA3F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I believe that medication is the most important treatment available</w:t>
            </w:r>
            <w:r w:rsidRPr="00DD51D6">
              <w:rPr>
                <w:rFonts w:ascii="Times New Roman" w:hAnsi="Times New Roman" w:cs="Times New Roman"/>
                <w:lang w:val="en-GB" w:eastAsia="sv-SE"/>
              </w:rPr>
              <w:t xml:space="preserve"> for </w:t>
            </w:r>
            <w:r w:rsidRPr="00DD51D6">
              <w:rPr>
                <w:rFonts w:ascii="Times New Roman" w:eastAsia="Times New Roman" w:hAnsi="Times New Roman" w:cs="Times New Roman"/>
                <w:lang w:val="en-GB" w:eastAsia="sv-SE"/>
              </w:rPr>
              <w:t>symptoms that can occur with ageing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B6D7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3BC8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543B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B168E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0520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A77AB" w14:textId="77777777" w:rsidR="00017564" w:rsidRPr="00DD51D6" w:rsidRDefault="00017564" w:rsidP="000175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03C942E0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434CE37E" w14:textId="77777777" w:rsidR="00017564" w:rsidRPr="00DD51D6" w:rsidRDefault="00017564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66E4D653" w14:textId="7D9474AC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13. Have you ever suspected a medication side effect in the residents you work with?</w:t>
      </w:r>
    </w:p>
    <w:p w14:paraId="73FF18C6" w14:textId="77777777" w:rsidR="00492605" w:rsidRPr="00DD51D6" w:rsidRDefault="00492605" w:rsidP="00492605">
      <w:pPr>
        <w:pStyle w:val="Liststyck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1C664FFB" w14:textId="77777777" w:rsidR="00492605" w:rsidRPr="00DD51D6" w:rsidRDefault="00492605" w:rsidP="00492605">
      <w:pPr>
        <w:pStyle w:val="Liststyck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1C1700F7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398CC0B9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14. Have you ever reported a suspicion of a medication side effect in residents (</w:t>
      </w:r>
      <w:proofErr w:type="gramStart"/>
      <w:r w:rsidRPr="00DD51D6">
        <w:rPr>
          <w:rFonts w:ascii="Times New Roman" w:hAnsi="Times New Roman" w:cs="Times New Roman"/>
          <w:color w:val="000000"/>
          <w:lang w:val="en-GB"/>
        </w:rPr>
        <w:t>e.g.</w:t>
      </w:r>
      <w:proofErr w:type="gramEnd"/>
      <w:r w:rsidRPr="00DD51D6">
        <w:rPr>
          <w:rFonts w:ascii="Times New Roman" w:hAnsi="Times New Roman" w:cs="Times New Roman"/>
          <w:color w:val="000000"/>
          <w:lang w:val="en-GB"/>
        </w:rPr>
        <w:t xml:space="preserve"> to the nurse)? </w:t>
      </w:r>
    </w:p>
    <w:p w14:paraId="67CA4D80" w14:textId="77777777" w:rsidR="00492605" w:rsidRPr="00DD51D6" w:rsidRDefault="00492605" w:rsidP="00492605">
      <w:pPr>
        <w:pStyle w:val="Liststyck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570C0E9A" w14:textId="77777777" w:rsidR="00492605" w:rsidRPr="00DD51D6" w:rsidRDefault="00492605" w:rsidP="00492605">
      <w:pPr>
        <w:pStyle w:val="Liststyck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04990164" w14:textId="77777777" w:rsidR="00492605" w:rsidRPr="00DD51D6" w:rsidRDefault="00492605" w:rsidP="00492605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  <w:lang w:val="en-GB"/>
        </w:rPr>
      </w:pPr>
    </w:p>
    <w:p w14:paraId="60EDAE30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15. Do you participate in multiprofessional drug reviews? (Structured evaluation of a residents’ treatment where a pharmacist participates before/during the meeting)</w:t>
      </w:r>
    </w:p>
    <w:p w14:paraId="1940501D" w14:textId="77777777" w:rsidR="00492605" w:rsidRPr="00DD51D6" w:rsidRDefault="00492605" w:rsidP="00492605">
      <w:pPr>
        <w:pStyle w:val="Liststyck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Always</w:t>
      </w:r>
    </w:p>
    <w:p w14:paraId="534E38DC" w14:textId="77777777" w:rsidR="00492605" w:rsidRPr="00DD51D6" w:rsidRDefault="00492605" w:rsidP="00492605">
      <w:pPr>
        <w:pStyle w:val="Liststyck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ften</w:t>
      </w:r>
    </w:p>
    <w:p w14:paraId="7AE81EF8" w14:textId="77777777" w:rsidR="00492605" w:rsidRPr="00DD51D6" w:rsidRDefault="00492605" w:rsidP="00492605">
      <w:pPr>
        <w:pStyle w:val="Liststyck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Sometimes</w:t>
      </w:r>
    </w:p>
    <w:p w14:paraId="35F90223" w14:textId="77777777" w:rsidR="00492605" w:rsidRPr="00DD51D6" w:rsidRDefault="00492605" w:rsidP="00492605">
      <w:pPr>
        <w:pStyle w:val="Liststyck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Seldom</w:t>
      </w:r>
    </w:p>
    <w:p w14:paraId="2CD3BDE0" w14:textId="77777777" w:rsidR="00492605" w:rsidRPr="00DD51D6" w:rsidRDefault="00492605" w:rsidP="00492605">
      <w:pPr>
        <w:pStyle w:val="Liststyck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ever</w:t>
      </w:r>
    </w:p>
    <w:p w14:paraId="522806F3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tbl>
      <w:tblPr>
        <w:tblStyle w:val="Tabellrutnt"/>
        <w:tblW w:w="10586" w:type="dxa"/>
        <w:tblInd w:w="-784" w:type="dxa"/>
        <w:tblLayout w:type="fixed"/>
        <w:tblLook w:val="04A0" w:firstRow="1" w:lastRow="0" w:firstColumn="1" w:lastColumn="0" w:noHBand="0" w:noVBand="1"/>
      </w:tblPr>
      <w:tblGrid>
        <w:gridCol w:w="563"/>
        <w:gridCol w:w="3902"/>
        <w:gridCol w:w="992"/>
        <w:gridCol w:w="1134"/>
        <w:gridCol w:w="992"/>
        <w:gridCol w:w="993"/>
        <w:gridCol w:w="992"/>
        <w:gridCol w:w="1018"/>
      </w:tblGrid>
      <w:tr w:rsidR="00492605" w:rsidRPr="00DD51D6" w14:paraId="7E8E6F82" w14:textId="77777777" w:rsidTr="00017564">
        <w:trPr>
          <w:cantSplit/>
          <w:trHeight w:val="1134"/>
          <w:tblHeader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9F8A8B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92D069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i/>
                <w:color w:val="000000"/>
                <w:lang w:val="en-GB"/>
              </w:rPr>
              <w:t>Tick the box that best matches your opinio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224C9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1 (Strongly disagr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A084B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  <w:p w14:paraId="00FCCD7D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(Disa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3D646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  <w:p w14:paraId="7A203F87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(Partially agree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20C6A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  <w:p w14:paraId="1513076A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(A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03D3C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5 (Strongly agree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9E477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Not relevant/Do not wish to respond</w:t>
            </w:r>
          </w:p>
        </w:tc>
      </w:tr>
      <w:tr w:rsidR="00492605" w:rsidRPr="00DD51D6" w14:paraId="44C5394E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58DCF7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  <w:r w:rsidRPr="00DD51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21CA9F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 xml:space="preserve">I believe it is important to participate in medication reviews to share my experiences of the resident’s well-being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6F5E7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64FB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29E4B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640F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E71DB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D9AB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92605" w:rsidRPr="00DD51D6" w14:paraId="569CB4F5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344A6A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17</w:t>
            </w:r>
            <w:r w:rsidRPr="00DD51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536BCE" w14:textId="21E5DD6A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 xml:space="preserve">I believe it is important to participate in medication reviews </w:t>
            </w:r>
            <w:proofErr w:type="gramStart"/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in order to</w:t>
            </w:r>
            <w:proofErr w:type="gramEnd"/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 xml:space="preserve"> take part in</w:t>
            </w:r>
            <w:r w:rsidR="006C249D" w:rsidRPr="00DD51D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 xml:space="preserve">the doctor's/pharmacist's stance on the resident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B9DE6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2EC9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0B1A1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5AD0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79190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1D66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92605" w:rsidRPr="00DD51D6" w14:paraId="3D28E104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D71237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  <w:r w:rsidRPr="00DD51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E2A172" w14:textId="77C04019" w:rsidR="006C249D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I believe that I learn something from participating in medication review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8679B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934D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EE3B0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B44C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EADE2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B4FC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644D3C81" w14:textId="77777777" w:rsidR="00492605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021709D8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lastRenderedPageBreak/>
        <w:t xml:space="preserve">19. Do you participate in ward rounds visits with doctors?  </w:t>
      </w:r>
    </w:p>
    <w:p w14:paraId="48E142F0" w14:textId="77777777" w:rsidR="00492605" w:rsidRPr="00DD51D6" w:rsidRDefault="00492605" w:rsidP="00492605">
      <w:pPr>
        <w:pStyle w:val="Liststyck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Always</w:t>
      </w:r>
    </w:p>
    <w:p w14:paraId="04D1D61F" w14:textId="77777777" w:rsidR="00492605" w:rsidRPr="00DD51D6" w:rsidRDefault="00492605" w:rsidP="00492605">
      <w:pPr>
        <w:pStyle w:val="Liststyck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ften</w:t>
      </w:r>
    </w:p>
    <w:p w14:paraId="01102115" w14:textId="77777777" w:rsidR="00492605" w:rsidRPr="00DD51D6" w:rsidRDefault="00492605" w:rsidP="00492605">
      <w:pPr>
        <w:pStyle w:val="Liststyck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Sometimes</w:t>
      </w:r>
    </w:p>
    <w:p w14:paraId="62D1D07C" w14:textId="77777777" w:rsidR="00492605" w:rsidRPr="00DD51D6" w:rsidRDefault="00492605" w:rsidP="00492605">
      <w:pPr>
        <w:pStyle w:val="Liststyck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Seldom</w:t>
      </w:r>
    </w:p>
    <w:p w14:paraId="2638052F" w14:textId="77777777" w:rsidR="00492605" w:rsidRPr="00DD51D6" w:rsidRDefault="00492605" w:rsidP="00492605">
      <w:pPr>
        <w:pStyle w:val="Liststyck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ever</w:t>
      </w:r>
    </w:p>
    <w:p w14:paraId="4E2B9CBD" w14:textId="77777777" w:rsidR="00492605" w:rsidRPr="00DD51D6" w:rsidRDefault="00492605" w:rsidP="00492605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  <w:lang w:val="en-GB"/>
        </w:rPr>
      </w:pPr>
    </w:p>
    <w:p w14:paraId="7A28CF21" w14:textId="7B77E5BA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20. If seldom/never – why not?  </w:t>
      </w:r>
    </w:p>
    <w:p w14:paraId="0A9F2857" w14:textId="2E73C690" w:rsidR="00492605" w:rsidRPr="00DD51D6" w:rsidRDefault="00492605" w:rsidP="00492605">
      <w:pPr>
        <w:pStyle w:val="Liststycke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Lack of time</w:t>
      </w:r>
    </w:p>
    <w:p w14:paraId="16DB551E" w14:textId="3155DDC6" w:rsidR="00492605" w:rsidRPr="00DD51D6" w:rsidRDefault="00492605" w:rsidP="00492605">
      <w:pPr>
        <w:pStyle w:val="Liststycke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t invited</w:t>
      </w:r>
    </w:p>
    <w:p w14:paraId="775D2C9F" w14:textId="2D01A07A" w:rsidR="00492605" w:rsidRPr="00DD51D6" w:rsidRDefault="00492605" w:rsidP="00492605">
      <w:pPr>
        <w:pStyle w:val="Liststycke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Do not have anything to contribute with</w:t>
      </w:r>
    </w:p>
    <w:p w14:paraId="4488087A" w14:textId="3843D590" w:rsidR="00492605" w:rsidRPr="00DD51D6" w:rsidRDefault="00492605" w:rsidP="00492605">
      <w:pPr>
        <w:pStyle w:val="Liststycke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ther, namely:</w:t>
      </w:r>
    </w:p>
    <w:p w14:paraId="31BA10AE" w14:textId="504CF15C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DD51D6">
        <w:rPr>
          <w:rFonts w:ascii="Times New Roman" w:hAnsi="Times New Roman" w:cs="Times New Roman"/>
          <w:color w:val="000000"/>
          <w:sz w:val="18"/>
          <w:szCs w:val="18"/>
          <w:lang w:val="en-GB"/>
        </w:rPr>
        <w:t>_____________________________________________________________________</w:t>
      </w:r>
      <w:r w:rsidR="00017564" w:rsidRPr="00DD51D6">
        <w:rPr>
          <w:rFonts w:ascii="Times New Roman" w:hAnsi="Times New Roman" w:cs="Times New Roman"/>
          <w:color w:val="000000"/>
          <w:sz w:val="18"/>
          <w:szCs w:val="18"/>
          <w:lang w:val="en-GB"/>
        </w:rPr>
        <w:t>_______________________</w:t>
      </w:r>
    </w:p>
    <w:p w14:paraId="3872FCBE" w14:textId="77777777" w:rsidR="00017564" w:rsidRPr="00DD51D6" w:rsidRDefault="00017564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</w:p>
    <w:p w14:paraId="03DBCBB1" w14:textId="77777777" w:rsidR="00017564" w:rsidRPr="00DD51D6" w:rsidRDefault="00017564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</w:p>
    <w:tbl>
      <w:tblPr>
        <w:tblStyle w:val="Tabellrutnt"/>
        <w:tblW w:w="10512" w:type="dxa"/>
        <w:tblInd w:w="-736" w:type="dxa"/>
        <w:tblLayout w:type="fixed"/>
        <w:tblLook w:val="04A0" w:firstRow="1" w:lastRow="0" w:firstColumn="1" w:lastColumn="0" w:noHBand="0" w:noVBand="1"/>
      </w:tblPr>
      <w:tblGrid>
        <w:gridCol w:w="563"/>
        <w:gridCol w:w="3854"/>
        <w:gridCol w:w="992"/>
        <w:gridCol w:w="1134"/>
        <w:gridCol w:w="992"/>
        <w:gridCol w:w="993"/>
        <w:gridCol w:w="992"/>
        <w:gridCol w:w="992"/>
      </w:tblGrid>
      <w:tr w:rsidR="00492605" w:rsidRPr="00DD51D6" w14:paraId="7151E056" w14:textId="77777777" w:rsidTr="00017564">
        <w:trPr>
          <w:cantSplit/>
          <w:trHeight w:val="1134"/>
          <w:tblHeader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EBC88E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79B80B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i/>
                <w:color w:val="000000"/>
                <w:lang w:val="en-GB"/>
              </w:rPr>
              <w:t>Tick the box that best matches your opinio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64A47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1 (Strongly disagr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C35D2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  <w:p w14:paraId="7699A3AF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(Disa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96E13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  <w:p w14:paraId="7370D8B1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(Partially agree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60000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  <w:p w14:paraId="71AAEA05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(A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C2D8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5 (Strongly a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AA36" w14:textId="77777777" w:rsidR="00492605" w:rsidRPr="00DD51D6" w:rsidRDefault="00492605" w:rsidP="00B24A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Not relevant/Do not wish to respond</w:t>
            </w:r>
          </w:p>
        </w:tc>
      </w:tr>
      <w:tr w:rsidR="00492605" w:rsidRPr="00DD51D6" w14:paraId="3E811640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1833DB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21</w:t>
            </w:r>
            <w:r w:rsidRPr="00DD51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8A590F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 xml:space="preserve">I believe it is important to participate in ward rounds visits to share my experiences of the resident’s well-being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78211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5BC6A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9FA1C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CE894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3887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66D1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92605" w:rsidRPr="00DD51D6" w14:paraId="760C1030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3F632C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  <w:r w:rsidRPr="00DD51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CC8B98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 xml:space="preserve">I believe it is important to participate in ward rounds visits </w:t>
            </w:r>
            <w:proofErr w:type="gramStart"/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in order to</w:t>
            </w:r>
            <w:proofErr w:type="gramEnd"/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 xml:space="preserve"> take part in the doctor's stance on the resident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3FC65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66EAE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E7B3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7361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104E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3F6D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92605" w:rsidRPr="00DD51D6" w14:paraId="6AF84C15" w14:textId="77777777" w:rsidTr="00017564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D5E83D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23</w:t>
            </w:r>
            <w:r w:rsidRPr="00DD51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3B4E17" w14:textId="528F1A70" w:rsidR="00017564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D51D6">
              <w:rPr>
                <w:rFonts w:ascii="Times New Roman" w:hAnsi="Times New Roman" w:cs="Times New Roman"/>
                <w:color w:val="000000"/>
                <w:lang w:val="en-GB"/>
              </w:rPr>
              <w:t>I believe that I learn something from participating in ward rounds visit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FB1B5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12F38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2F3F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2455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09D4F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AC0E" w14:textId="77777777" w:rsidR="00492605" w:rsidRPr="00DD51D6" w:rsidRDefault="00492605" w:rsidP="00B24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528BA7E8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8"/>
          <w:szCs w:val="28"/>
          <w:u w:val="single"/>
          <w:lang w:val="en-GB"/>
        </w:rPr>
      </w:pPr>
    </w:p>
    <w:p w14:paraId="268008AD" w14:textId="77777777" w:rsidR="00017564" w:rsidRPr="00DD51D6" w:rsidRDefault="00017564" w:rsidP="0049260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2B546DF" w14:textId="2A5553E4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DD51D6">
        <w:rPr>
          <w:rFonts w:ascii="Times New Roman" w:hAnsi="Times New Roman" w:cs="Times New Roman"/>
          <w:b/>
          <w:bCs/>
          <w:color w:val="000000" w:themeColor="text1"/>
          <w:lang w:val="en-GB"/>
        </w:rPr>
        <w:t>Questions about in-service training</w:t>
      </w:r>
    </w:p>
    <w:p w14:paraId="0F6CBFD1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GB"/>
        </w:rPr>
      </w:pPr>
      <w:r w:rsidRPr="00DD51D6">
        <w:rPr>
          <w:rFonts w:ascii="Times New Roman" w:hAnsi="Times New Roman" w:cs="Times New Roman"/>
          <w:color w:val="000000" w:themeColor="text1"/>
          <w:lang w:val="en-GB"/>
        </w:rPr>
        <w:t>Here we ask you to answer questions about what in-service training (further education) you have received at your workplace, and what in-service training you wish in the future.</w:t>
      </w:r>
    </w:p>
    <w:p w14:paraId="5A07707E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GB"/>
        </w:rPr>
      </w:pPr>
    </w:p>
    <w:p w14:paraId="6A737B1F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 w:themeColor="text1"/>
          <w:lang w:val="en-GB"/>
        </w:rPr>
        <w:t xml:space="preserve">1. Have you been offered introductory training at the workplace? </w:t>
      </w:r>
      <w:r w:rsidRPr="00DD51D6">
        <w:rPr>
          <w:rFonts w:ascii="Times New Roman" w:hAnsi="Times New Roman" w:cs="Times New Roman"/>
          <w:color w:val="000000"/>
          <w:lang w:val="en-GB"/>
        </w:rPr>
        <w:t xml:space="preserve"> </w:t>
      </w:r>
    </w:p>
    <w:p w14:paraId="6B473CEF" w14:textId="77777777" w:rsidR="00492605" w:rsidRPr="00DD51D6" w:rsidRDefault="00492605" w:rsidP="00492605">
      <w:pPr>
        <w:pStyle w:val="Liststycke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26F99383" w14:textId="77777777" w:rsidR="00492605" w:rsidRPr="00DD51D6" w:rsidRDefault="00492605" w:rsidP="00492605">
      <w:pPr>
        <w:pStyle w:val="Liststycke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4F9CD7A3" w14:textId="77777777" w:rsidR="00492605" w:rsidRPr="00DD51D6" w:rsidRDefault="00492605" w:rsidP="00492605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  <w:lang w:val="en-GB"/>
        </w:rPr>
      </w:pPr>
    </w:p>
    <w:p w14:paraId="4F097A41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2. Did you receive training in connection with receiving delegation for distribution of medications?</w:t>
      </w:r>
    </w:p>
    <w:p w14:paraId="39A3FAFC" w14:textId="77777777" w:rsidR="00492605" w:rsidRPr="00DD51D6" w:rsidRDefault="00492605" w:rsidP="00492605">
      <w:pPr>
        <w:pStyle w:val="Liststyck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62E07A8C" w14:textId="77777777" w:rsidR="00492605" w:rsidRPr="00DD51D6" w:rsidRDefault="00492605" w:rsidP="00492605">
      <w:pPr>
        <w:pStyle w:val="Liststyck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58CA475E" w14:textId="77777777" w:rsidR="00492605" w:rsidRPr="00DD51D6" w:rsidRDefault="00492605" w:rsidP="00492605">
      <w:pPr>
        <w:pStyle w:val="Liststyck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Do not have </w:t>
      </w:r>
      <w:proofErr w:type="gramStart"/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delegation</w:t>
      </w:r>
      <w:proofErr w:type="gramEnd"/>
    </w:p>
    <w:p w14:paraId="6320BA50" w14:textId="77777777" w:rsidR="00492605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05144C40" w14:textId="77777777" w:rsidR="00DD51D6" w:rsidRPr="00DD51D6" w:rsidRDefault="00DD51D6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79986EBE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lastRenderedPageBreak/>
        <w:t xml:space="preserve">3. Have you attended in-service training in the last year?  </w:t>
      </w:r>
    </w:p>
    <w:p w14:paraId="67DD6D80" w14:textId="77777777" w:rsidR="00492605" w:rsidRPr="00DD51D6" w:rsidRDefault="00492605" w:rsidP="00492605">
      <w:pPr>
        <w:pStyle w:val="Liststycke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34BEB8B8" w14:textId="77777777" w:rsidR="00492605" w:rsidRPr="00DD51D6" w:rsidRDefault="00492605" w:rsidP="00492605">
      <w:pPr>
        <w:pStyle w:val="Liststycke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13C12FEE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754682D9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4. If no – why not? </w:t>
      </w:r>
    </w:p>
    <w:p w14:paraId="2D16C15C" w14:textId="77777777" w:rsidR="00492605" w:rsidRPr="00DD51D6" w:rsidRDefault="00492605" w:rsidP="00492605">
      <w:pPr>
        <w:pStyle w:val="Liststyck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Have not been </w:t>
      </w:r>
      <w:proofErr w:type="gramStart"/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ffered</w:t>
      </w:r>
      <w:proofErr w:type="gramEnd"/>
    </w:p>
    <w:p w14:paraId="5D04AA15" w14:textId="77777777" w:rsidR="00492605" w:rsidRPr="00DD51D6" w:rsidRDefault="00492605" w:rsidP="00492605">
      <w:pPr>
        <w:pStyle w:val="Liststyck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Have not had </w:t>
      </w:r>
      <w:proofErr w:type="gramStart"/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time</w:t>
      </w:r>
      <w:proofErr w:type="gramEnd"/>
    </w:p>
    <w:p w14:paraId="16FDC24C" w14:textId="77777777" w:rsidR="00492605" w:rsidRPr="00DD51D6" w:rsidRDefault="00492605" w:rsidP="00492605">
      <w:pPr>
        <w:pStyle w:val="Liststyck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Have not been allowed to attend during work </w:t>
      </w:r>
      <w:proofErr w:type="gramStart"/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hours</w:t>
      </w:r>
      <w:proofErr w:type="gramEnd"/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</w:p>
    <w:p w14:paraId="201388D8" w14:textId="77777777" w:rsidR="00492605" w:rsidRPr="00DD51D6" w:rsidRDefault="00492605" w:rsidP="00492605">
      <w:pPr>
        <w:pStyle w:val="Liststyck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Have already knowledge on the theme for the in-service </w:t>
      </w:r>
      <w:proofErr w:type="gramStart"/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training</w:t>
      </w:r>
      <w:proofErr w:type="gramEnd"/>
    </w:p>
    <w:p w14:paraId="4277352D" w14:textId="5026BB0A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ther, namely:</w:t>
      </w:r>
    </w:p>
    <w:p w14:paraId="723FCAB9" w14:textId="60528788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_____________________________________________________________________</w:t>
      </w:r>
    </w:p>
    <w:p w14:paraId="14511112" w14:textId="01BFA678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0508AEBE" w14:textId="682183C4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5. Have you been offered in-service training on medication management? </w:t>
      </w:r>
    </w:p>
    <w:p w14:paraId="39246246" w14:textId="77777777" w:rsidR="00492605" w:rsidRPr="00DD51D6" w:rsidRDefault="00492605" w:rsidP="00492605">
      <w:pPr>
        <w:pStyle w:val="Liststyck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43DAFA8F" w14:textId="77777777" w:rsidR="00492605" w:rsidRPr="00DD51D6" w:rsidRDefault="00492605" w:rsidP="00492605">
      <w:pPr>
        <w:pStyle w:val="Liststyck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42CB25B4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0672377F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6. If yes – in what form? </w:t>
      </w:r>
    </w:p>
    <w:p w14:paraId="66C7B317" w14:textId="77777777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In-person lecture</w:t>
      </w:r>
    </w:p>
    <w:p w14:paraId="162E5CCA" w14:textId="77777777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Digital lecture</w:t>
      </w:r>
    </w:p>
    <w:p w14:paraId="0BAA6649" w14:textId="77777777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nline education</w:t>
      </w:r>
    </w:p>
    <w:p w14:paraId="06720589" w14:textId="6CE02BD6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ther, namely</w:t>
      </w:r>
      <w:r w:rsidR="00017564"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:</w:t>
      </w:r>
    </w:p>
    <w:p w14:paraId="5F4B07BF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_____________________________________________________________________</w:t>
      </w:r>
    </w:p>
    <w:p w14:paraId="5C752651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154BDBE7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7. Have you been offered in-service training about medication side effects?</w:t>
      </w:r>
    </w:p>
    <w:p w14:paraId="1A3FE4AB" w14:textId="77777777" w:rsidR="00492605" w:rsidRPr="00DD51D6" w:rsidRDefault="00492605" w:rsidP="00492605">
      <w:pPr>
        <w:pStyle w:val="Liststyck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20342CFE" w14:textId="77777777" w:rsidR="00492605" w:rsidRPr="00DD51D6" w:rsidRDefault="00492605" w:rsidP="00492605">
      <w:pPr>
        <w:pStyle w:val="Liststyck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0CAEE0F2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2BF86122" w14:textId="77777777" w:rsidR="00492605" w:rsidRPr="00DD51D6" w:rsidRDefault="00492605" w:rsidP="00492605">
      <w:pPr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8. If yes – in what form?  </w:t>
      </w:r>
    </w:p>
    <w:p w14:paraId="72B3182F" w14:textId="77777777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In-person lecture</w:t>
      </w:r>
    </w:p>
    <w:p w14:paraId="5BB3C42D" w14:textId="77777777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Digital lecture</w:t>
      </w:r>
    </w:p>
    <w:p w14:paraId="1A79CAFE" w14:textId="77777777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nline-education</w:t>
      </w:r>
    </w:p>
    <w:p w14:paraId="6E9EB04F" w14:textId="5E07B57F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ther, namely</w:t>
      </w:r>
      <w:r w:rsidR="00017564"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:</w:t>
      </w:r>
    </w:p>
    <w:p w14:paraId="58DEB54B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_____________________________________________________________________</w:t>
      </w:r>
    </w:p>
    <w:p w14:paraId="72DDDBFB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444D0EF0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9. Have you been offered in-service training about age-related changes in the organs that affect medication sensitivity? </w:t>
      </w:r>
    </w:p>
    <w:p w14:paraId="5B42F69C" w14:textId="77777777" w:rsidR="00492605" w:rsidRPr="00DD51D6" w:rsidRDefault="00492605" w:rsidP="00492605">
      <w:pPr>
        <w:pStyle w:val="Liststycke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32FBAE51" w14:textId="77777777" w:rsidR="00492605" w:rsidRPr="00DD51D6" w:rsidRDefault="00492605" w:rsidP="00492605">
      <w:pPr>
        <w:pStyle w:val="Liststycke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7C5B25A0" w14:textId="77777777" w:rsidR="00492605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6D468AE1" w14:textId="77777777" w:rsidR="00DD51D6" w:rsidRDefault="00DD51D6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3E9DDB0F" w14:textId="77777777" w:rsidR="00DD51D6" w:rsidRPr="00DD51D6" w:rsidRDefault="00DD51D6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4FBF60E9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lastRenderedPageBreak/>
        <w:t xml:space="preserve">10. If yes – in what form?  </w:t>
      </w:r>
    </w:p>
    <w:p w14:paraId="7BF5B929" w14:textId="77777777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In-person lecture</w:t>
      </w:r>
    </w:p>
    <w:p w14:paraId="1CCD5707" w14:textId="77777777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Digital lecture</w:t>
      </w:r>
    </w:p>
    <w:p w14:paraId="0C906836" w14:textId="77777777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nline-education</w:t>
      </w:r>
    </w:p>
    <w:p w14:paraId="1882818F" w14:textId="661D8628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ther, namely</w:t>
      </w:r>
      <w:r w:rsidR="00017564"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:</w:t>
      </w:r>
    </w:p>
    <w:p w14:paraId="61B10E62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_____________________________________________________________________</w:t>
      </w:r>
    </w:p>
    <w:p w14:paraId="6081B1B9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6A8BE42A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11. Have you been offered other in-service training related to ageing (</w:t>
      </w:r>
      <w:proofErr w:type="gramStart"/>
      <w:r w:rsidRPr="00DD51D6">
        <w:rPr>
          <w:rFonts w:ascii="Times New Roman" w:hAnsi="Times New Roman" w:cs="Times New Roman"/>
          <w:color w:val="000000"/>
          <w:lang w:val="en-GB"/>
        </w:rPr>
        <w:t>e.g.</w:t>
      </w:r>
      <w:proofErr w:type="gramEnd"/>
      <w:r w:rsidRPr="00DD51D6">
        <w:rPr>
          <w:rFonts w:ascii="Times New Roman" w:hAnsi="Times New Roman" w:cs="Times New Roman"/>
          <w:color w:val="000000"/>
          <w:lang w:val="en-GB"/>
        </w:rPr>
        <w:t xml:space="preserve"> dealing with dementia or similar)? </w:t>
      </w:r>
    </w:p>
    <w:p w14:paraId="13BD16EC" w14:textId="77777777" w:rsidR="00492605" w:rsidRPr="00DD51D6" w:rsidRDefault="00492605" w:rsidP="00492605">
      <w:pPr>
        <w:pStyle w:val="Liststycke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Yes</w:t>
      </w:r>
    </w:p>
    <w:p w14:paraId="58251248" w14:textId="1B46C741" w:rsidR="00492605" w:rsidRPr="00DD51D6" w:rsidRDefault="00492605" w:rsidP="00492605">
      <w:pPr>
        <w:pStyle w:val="Liststycke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No</w:t>
      </w:r>
    </w:p>
    <w:p w14:paraId="213B36FD" w14:textId="4B2AE18B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77B951C9" w14:textId="7C48E6ED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12. Do you want in-service training to a different extent than today?</w:t>
      </w:r>
    </w:p>
    <w:p w14:paraId="1B838FF9" w14:textId="711A496E" w:rsidR="00492605" w:rsidRPr="00DD51D6" w:rsidRDefault="00492605" w:rsidP="00492605">
      <w:pPr>
        <w:pStyle w:val="Liststycke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More</w:t>
      </w:r>
    </w:p>
    <w:p w14:paraId="2136F1FD" w14:textId="77777777" w:rsidR="00492605" w:rsidRPr="00DD51D6" w:rsidRDefault="00492605" w:rsidP="00492605">
      <w:pPr>
        <w:pStyle w:val="Liststycke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Less</w:t>
      </w:r>
    </w:p>
    <w:p w14:paraId="53EE4908" w14:textId="77777777" w:rsidR="00492605" w:rsidRPr="00DD51D6" w:rsidRDefault="00492605" w:rsidP="00492605">
      <w:pPr>
        <w:pStyle w:val="Liststycke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Unchanged</w:t>
      </w:r>
    </w:p>
    <w:p w14:paraId="412B4E44" w14:textId="77777777" w:rsidR="00F754D3" w:rsidRPr="00DD51D6" w:rsidRDefault="00F754D3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4E7B18E3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 xml:space="preserve">13. How do you want in-service training? Multiple answer options possible. </w:t>
      </w:r>
    </w:p>
    <w:p w14:paraId="63768A9D" w14:textId="77777777" w:rsidR="00492605" w:rsidRPr="00DD51D6" w:rsidRDefault="00492605" w:rsidP="00492605">
      <w:pPr>
        <w:pStyle w:val="Liststyck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In-person course</w:t>
      </w:r>
    </w:p>
    <w:p w14:paraId="55B0942E" w14:textId="77777777" w:rsidR="00492605" w:rsidRPr="00DD51D6" w:rsidRDefault="00492605" w:rsidP="00492605">
      <w:pPr>
        <w:pStyle w:val="Liststyck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nline course</w:t>
      </w:r>
    </w:p>
    <w:p w14:paraId="72319F2B" w14:textId="77777777" w:rsidR="00492605" w:rsidRPr="00DD51D6" w:rsidRDefault="00492605" w:rsidP="00492605">
      <w:pPr>
        <w:pStyle w:val="Liststyck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Daily discussions with authorized personnel</w:t>
      </w:r>
    </w:p>
    <w:p w14:paraId="74B43B7D" w14:textId="77777777" w:rsidR="00492605" w:rsidRPr="00DD51D6" w:rsidRDefault="00492605" w:rsidP="00492605">
      <w:pPr>
        <w:pStyle w:val="Liststyck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Following a nurse </w:t>
      </w:r>
    </w:p>
    <w:p w14:paraId="61399DE2" w14:textId="0AF2B5E4" w:rsidR="00492605" w:rsidRPr="00DD51D6" w:rsidRDefault="00492605" w:rsidP="00492605">
      <w:pPr>
        <w:pStyle w:val="Liststyck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Other, namely:</w:t>
      </w:r>
    </w:p>
    <w:p w14:paraId="7A6ADDA3" w14:textId="77777777" w:rsidR="00492605" w:rsidRPr="00DD51D6" w:rsidRDefault="00492605" w:rsidP="00492605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DD51D6">
        <w:rPr>
          <w:rFonts w:ascii="Times New Roman" w:hAnsi="Times New Roman" w:cs="Times New Roman"/>
          <w:color w:val="000000"/>
          <w:sz w:val="22"/>
          <w:szCs w:val="22"/>
          <w:lang w:val="en-GB"/>
        </w:rPr>
        <w:t>_____________________________________________________________________</w:t>
      </w:r>
    </w:p>
    <w:p w14:paraId="70C59DB0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683F634B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/>
          <w:lang w:val="en-GB"/>
        </w:rPr>
        <w:t>14. Do you have further thoughts about in-service training that you would like to share with us:</w:t>
      </w:r>
    </w:p>
    <w:p w14:paraId="62D125E9" w14:textId="77777777" w:rsidR="00492605" w:rsidRPr="00DD51D6" w:rsidRDefault="00492605" w:rsidP="0049260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24F1A20" w14:textId="4085C37E" w:rsidR="00492605" w:rsidRPr="00DD51D6" w:rsidRDefault="00492605" w:rsidP="00017564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DD51D6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_____________________________________________________________________</w:t>
      </w:r>
      <w:r w:rsidR="00017564" w:rsidRPr="00DD51D6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_________________</w:t>
      </w:r>
    </w:p>
    <w:p w14:paraId="740E9CA4" w14:textId="77777777" w:rsidR="00017564" w:rsidRPr="00DD51D6" w:rsidRDefault="00017564" w:rsidP="00017564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03373001" w14:textId="01DD3D5B" w:rsidR="00492605" w:rsidRPr="00DD51D6" w:rsidRDefault="00492605" w:rsidP="00017564">
      <w:pPr>
        <w:pStyle w:val="Liststycke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DD51D6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_____________________________________________________________________</w:t>
      </w:r>
      <w:r w:rsidR="00017564" w:rsidRPr="00DD51D6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_________________</w:t>
      </w:r>
    </w:p>
    <w:p w14:paraId="7739439E" w14:textId="77777777" w:rsidR="00492605" w:rsidRPr="00DD51D6" w:rsidRDefault="00492605" w:rsidP="0049260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728865C" w14:textId="7BCB9DB2" w:rsidR="002F7D34" w:rsidRPr="00DD51D6" w:rsidRDefault="002F7D34">
      <w:pPr>
        <w:rPr>
          <w:sz w:val="20"/>
          <w:szCs w:val="20"/>
          <w:lang w:val="en-US"/>
        </w:rPr>
      </w:pPr>
    </w:p>
    <w:sectPr w:rsidR="002F7D34" w:rsidRPr="00DD5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C1AB5" w14:textId="77777777" w:rsidR="00E8504F" w:rsidRDefault="00E8504F" w:rsidP="009B470B">
      <w:pPr>
        <w:spacing w:after="0" w:line="240" w:lineRule="auto"/>
      </w:pPr>
      <w:r>
        <w:separator/>
      </w:r>
    </w:p>
  </w:endnote>
  <w:endnote w:type="continuationSeparator" w:id="0">
    <w:p w14:paraId="446CBB4F" w14:textId="77777777" w:rsidR="00E8504F" w:rsidRDefault="00E8504F" w:rsidP="009B4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2D295" w14:textId="77777777" w:rsidR="00E8504F" w:rsidRDefault="00E8504F" w:rsidP="009B470B">
      <w:pPr>
        <w:spacing w:after="0" w:line="240" w:lineRule="auto"/>
      </w:pPr>
      <w:r>
        <w:separator/>
      </w:r>
    </w:p>
  </w:footnote>
  <w:footnote w:type="continuationSeparator" w:id="0">
    <w:p w14:paraId="0219868C" w14:textId="77777777" w:rsidR="00E8504F" w:rsidRDefault="00E8504F" w:rsidP="009B4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46787"/>
    <w:multiLevelType w:val="hybridMultilevel"/>
    <w:tmpl w:val="C0948286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B7755"/>
    <w:multiLevelType w:val="hybridMultilevel"/>
    <w:tmpl w:val="89029020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C02999"/>
    <w:multiLevelType w:val="hybridMultilevel"/>
    <w:tmpl w:val="3456446A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927E9"/>
    <w:multiLevelType w:val="hybridMultilevel"/>
    <w:tmpl w:val="852C6DA8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10DF2"/>
    <w:multiLevelType w:val="hybridMultilevel"/>
    <w:tmpl w:val="75942A66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55335D"/>
    <w:multiLevelType w:val="hybridMultilevel"/>
    <w:tmpl w:val="EAC04E7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727EC9"/>
    <w:multiLevelType w:val="hybridMultilevel"/>
    <w:tmpl w:val="699281DC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C024BA"/>
    <w:multiLevelType w:val="hybridMultilevel"/>
    <w:tmpl w:val="55869112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6D6FDE"/>
    <w:multiLevelType w:val="hybridMultilevel"/>
    <w:tmpl w:val="B97C6082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B57E2A"/>
    <w:multiLevelType w:val="hybridMultilevel"/>
    <w:tmpl w:val="C2B8C582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541F5"/>
    <w:multiLevelType w:val="hybridMultilevel"/>
    <w:tmpl w:val="2EB2A6CC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704625"/>
    <w:multiLevelType w:val="hybridMultilevel"/>
    <w:tmpl w:val="5A84E552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D124B3"/>
    <w:multiLevelType w:val="hybridMultilevel"/>
    <w:tmpl w:val="2A4C2728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431558"/>
    <w:multiLevelType w:val="hybridMultilevel"/>
    <w:tmpl w:val="1A00D632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7865DA"/>
    <w:multiLevelType w:val="hybridMultilevel"/>
    <w:tmpl w:val="4E2C62E0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1347E2"/>
    <w:multiLevelType w:val="hybridMultilevel"/>
    <w:tmpl w:val="EA0419A4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6433FB"/>
    <w:multiLevelType w:val="hybridMultilevel"/>
    <w:tmpl w:val="DC28684A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347962"/>
    <w:multiLevelType w:val="hybridMultilevel"/>
    <w:tmpl w:val="E1C4979C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FE31CA"/>
    <w:multiLevelType w:val="hybridMultilevel"/>
    <w:tmpl w:val="AA340372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127E0D"/>
    <w:multiLevelType w:val="hybridMultilevel"/>
    <w:tmpl w:val="2744E0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7F0369"/>
    <w:multiLevelType w:val="hybridMultilevel"/>
    <w:tmpl w:val="FC0619F4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072E0B"/>
    <w:multiLevelType w:val="hybridMultilevel"/>
    <w:tmpl w:val="153CF590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463B4A"/>
    <w:multiLevelType w:val="hybridMultilevel"/>
    <w:tmpl w:val="7882A768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663C4C"/>
    <w:multiLevelType w:val="hybridMultilevel"/>
    <w:tmpl w:val="F740DEF6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BB073D"/>
    <w:multiLevelType w:val="hybridMultilevel"/>
    <w:tmpl w:val="4754E084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D8784A"/>
    <w:multiLevelType w:val="hybridMultilevel"/>
    <w:tmpl w:val="172A0DCA"/>
    <w:lvl w:ilvl="0" w:tplc="4E4407D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9563876">
    <w:abstractNumId w:val="10"/>
  </w:num>
  <w:num w:numId="2" w16cid:durableId="1769734244">
    <w:abstractNumId w:val="4"/>
  </w:num>
  <w:num w:numId="3" w16cid:durableId="462499098">
    <w:abstractNumId w:val="20"/>
  </w:num>
  <w:num w:numId="4" w16cid:durableId="1883715121">
    <w:abstractNumId w:val="21"/>
  </w:num>
  <w:num w:numId="5" w16cid:durableId="780295801">
    <w:abstractNumId w:val="25"/>
  </w:num>
  <w:num w:numId="6" w16cid:durableId="181405132">
    <w:abstractNumId w:val="3"/>
  </w:num>
  <w:num w:numId="7" w16cid:durableId="70547664">
    <w:abstractNumId w:val="2"/>
  </w:num>
  <w:num w:numId="8" w16cid:durableId="475413094">
    <w:abstractNumId w:val="23"/>
  </w:num>
  <w:num w:numId="9" w16cid:durableId="275797564">
    <w:abstractNumId w:val="11"/>
  </w:num>
  <w:num w:numId="10" w16cid:durableId="275791258">
    <w:abstractNumId w:val="8"/>
  </w:num>
  <w:num w:numId="11" w16cid:durableId="2084520419">
    <w:abstractNumId w:val="14"/>
  </w:num>
  <w:num w:numId="12" w16cid:durableId="1892963570">
    <w:abstractNumId w:val="18"/>
  </w:num>
  <w:num w:numId="13" w16cid:durableId="468283284">
    <w:abstractNumId w:val="12"/>
  </w:num>
  <w:num w:numId="14" w16cid:durableId="1653027705">
    <w:abstractNumId w:val="16"/>
  </w:num>
  <w:num w:numId="15" w16cid:durableId="2018968136">
    <w:abstractNumId w:val="22"/>
  </w:num>
  <w:num w:numId="16" w16cid:durableId="649753632">
    <w:abstractNumId w:val="1"/>
  </w:num>
  <w:num w:numId="17" w16cid:durableId="1218123158">
    <w:abstractNumId w:val="7"/>
  </w:num>
  <w:num w:numId="18" w16cid:durableId="1216313479">
    <w:abstractNumId w:val="9"/>
  </w:num>
  <w:num w:numId="19" w16cid:durableId="679938182">
    <w:abstractNumId w:val="17"/>
  </w:num>
  <w:num w:numId="20" w16cid:durableId="986933592">
    <w:abstractNumId w:val="15"/>
  </w:num>
  <w:num w:numId="21" w16cid:durableId="415522663">
    <w:abstractNumId w:val="13"/>
  </w:num>
  <w:num w:numId="22" w16cid:durableId="1255239070">
    <w:abstractNumId w:val="0"/>
  </w:num>
  <w:num w:numId="23" w16cid:durableId="197164200">
    <w:abstractNumId w:val="6"/>
  </w:num>
  <w:num w:numId="24" w16cid:durableId="477039887">
    <w:abstractNumId w:val="24"/>
  </w:num>
  <w:num w:numId="25" w16cid:durableId="1756701683">
    <w:abstractNumId w:val="5"/>
  </w:num>
  <w:num w:numId="26" w16cid:durableId="13461774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605"/>
    <w:rsid w:val="00001D06"/>
    <w:rsid w:val="00017564"/>
    <w:rsid w:val="002F7D34"/>
    <w:rsid w:val="00365E64"/>
    <w:rsid w:val="0038145F"/>
    <w:rsid w:val="00492605"/>
    <w:rsid w:val="00514BCE"/>
    <w:rsid w:val="006C249D"/>
    <w:rsid w:val="006F0A82"/>
    <w:rsid w:val="00760478"/>
    <w:rsid w:val="007E5DD7"/>
    <w:rsid w:val="009B470B"/>
    <w:rsid w:val="009C4769"/>
    <w:rsid w:val="00A9284A"/>
    <w:rsid w:val="00B46B5B"/>
    <w:rsid w:val="00DD51D6"/>
    <w:rsid w:val="00E8504F"/>
    <w:rsid w:val="00F10CC4"/>
    <w:rsid w:val="00F7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2C30D"/>
  <w15:chartTrackingRefBased/>
  <w15:docId w15:val="{96A22436-E84B-4D42-BE6E-56814F27F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605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926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92605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365E64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365E64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9B4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B470B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9B4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B470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59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elin</dc:creator>
  <cp:keywords/>
  <dc:description/>
  <cp:lastModifiedBy>Sarah Thelin</cp:lastModifiedBy>
  <cp:revision>3</cp:revision>
  <cp:lastPrinted>2023-08-03T10:01:00Z</cp:lastPrinted>
  <dcterms:created xsi:type="dcterms:W3CDTF">2023-08-20T11:06:00Z</dcterms:created>
  <dcterms:modified xsi:type="dcterms:W3CDTF">2023-08-20T11:10:00Z</dcterms:modified>
</cp:coreProperties>
</file>